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69B0C" w14:textId="77777777" w:rsidR="007F58F7" w:rsidRPr="00EC7974" w:rsidRDefault="007F58F7" w:rsidP="00EC7974">
      <w:pPr>
        <w:pStyle w:val="berschrift1"/>
        <w:spacing w:before="100" w:beforeAutospacing="1" w:after="100" w:afterAutospacing="1" w:line="360" w:lineRule="auto"/>
        <w:rPr>
          <w:rFonts w:ascii="Arial" w:hAnsi="Arial" w:cs="Arial"/>
          <w:b/>
          <w:color w:val="auto"/>
          <w:sz w:val="36"/>
          <w:lang w:val="en-GB"/>
        </w:rPr>
      </w:pPr>
      <w:r w:rsidRPr="00EC7974">
        <w:rPr>
          <w:rFonts w:ascii="Arial" w:hAnsi="Arial" w:cs="Arial"/>
          <w:b/>
          <w:color w:val="auto"/>
          <w:sz w:val="36"/>
          <w:lang w:val="en-GB"/>
        </w:rPr>
        <w:t>S1: Overview of the contacted Scientific Medical Societies and professional organisations</w:t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217"/>
        <w:tblGridChange w:id="0">
          <w:tblGrid>
            <w:gridCol w:w="2410"/>
            <w:gridCol w:w="7217"/>
          </w:tblGrid>
        </w:tblGridChange>
      </w:tblGrid>
      <w:tr w:rsidR="00EC7974" w:rsidRPr="009D3AFE" w14:paraId="0FF6C128" w14:textId="77777777" w:rsidTr="0003439D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ADC7F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Indicator</w:t>
            </w:r>
          </w:p>
        </w:tc>
        <w:tc>
          <w:tcPr>
            <w:tcW w:w="7217" w:type="dxa"/>
            <w:shd w:val="clear" w:color="auto" w:fill="auto"/>
            <w:noWrap/>
            <w:vAlign w:val="bottom"/>
            <w:hideMark/>
          </w:tcPr>
          <w:p w14:paraId="6BDCC82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cientific Medical Society / professional organisation</w:t>
            </w:r>
          </w:p>
        </w:tc>
      </w:tr>
      <w:tr w:rsidR="00EC7974" w:rsidRPr="00EC7974" w14:paraId="5220D9E3" w14:textId="77777777" w:rsidTr="0003439D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5CD84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harmaceuticals</w:t>
            </w:r>
          </w:p>
        </w:tc>
        <w:tc>
          <w:tcPr>
            <w:tcW w:w="7217" w:type="dxa"/>
            <w:shd w:val="clear" w:color="auto" w:fill="auto"/>
            <w:noWrap/>
            <w:vAlign w:val="bottom"/>
            <w:hideMark/>
          </w:tcPr>
          <w:p w14:paraId="6CE2C15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</w:tr>
      <w:tr w:rsidR="00EC7974" w:rsidRPr="009D3AFE" w14:paraId="7877E424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153AFD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cid blockers for uncomplicated gastroesophageal reflux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28E4EF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Paediatric Gastroenterology and Nutrition</w:t>
            </w:r>
          </w:p>
        </w:tc>
      </w:tr>
      <w:tr w:rsidR="00EC7974" w:rsidRPr="009D3AFE" w14:paraId="4A2FF64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A7842C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2A7608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Paediatrics and Adolescent Medicine</w:t>
            </w:r>
          </w:p>
        </w:tc>
      </w:tr>
      <w:tr w:rsidR="00EC7974" w:rsidRPr="009D3AFE" w14:paraId="27A6BC85" w14:textId="77777777" w:rsidTr="009D3AFE">
        <w:tblPrEx>
          <w:tblW w:w="9627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PrExChange w:id="1" w:author="Pioch Carolina" w:date="2024-09-05T15:00:00Z">
            <w:tblPrEx>
              <w:tblW w:w="962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76"/>
          <w:trPrChange w:id="2" w:author="Pioch Carolina" w:date="2024-09-05T15:00:00Z">
            <w:trPr>
              <w:trHeight w:val="276"/>
            </w:trPr>
          </w:trPrChange>
        </w:trPr>
        <w:tc>
          <w:tcPr>
            <w:tcW w:w="2410" w:type="dxa"/>
            <w:vMerge/>
            <w:vAlign w:val="center"/>
            <w:hideMark/>
            <w:tcPrChange w:id="3" w:author="Pioch Carolina" w:date="2024-09-05T15:00:00Z">
              <w:tcPr>
                <w:tcW w:w="2410" w:type="dxa"/>
                <w:vMerge/>
                <w:vAlign w:val="center"/>
                <w:hideMark/>
              </w:tcPr>
            </w:tcPrChange>
          </w:tcPr>
          <w:p w14:paraId="2D07378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tcPrChange w:id="4" w:author="Pioch Carolina" w:date="2024-09-05T15:00:00Z">
              <w:tcPr>
                <w:tcW w:w="7217" w:type="dxa"/>
                <w:shd w:val="clear" w:color="auto" w:fill="auto"/>
                <w:noWrap/>
                <w:vAlign w:val="bottom"/>
              </w:tcPr>
            </w:tcPrChange>
          </w:tcPr>
          <w:p w14:paraId="08EA82C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rofessional Association of Child and Adolescent Physicians</w:t>
            </w:r>
          </w:p>
        </w:tc>
      </w:tr>
      <w:tr w:rsidR="00EC7974" w:rsidRPr="009D3AFE" w14:paraId="6238E4E0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29AF9B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ntibiotics for acute otitis media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E6A61D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Paediatric Infectious Diseases</w:t>
            </w:r>
          </w:p>
        </w:tc>
      </w:tr>
      <w:tr w:rsidR="00EC7974" w:rsidRPr="009D3AFE" w14:paraId="6FE8BC0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BB148C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1B42E21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Oto-Rhino-Laryngology, Head and Neck Surgery</w:t>
            </w:r>
          </w:p>
        </w:tc>
      </w:tr>
      <w:tr w:rsidR="00EC7974" w:rsidRPr="009D3AFE" w14:paraId="6C6352F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E8389A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743BAD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Paediatrics and Adolescent Medicine</w:t>
            </w:r>
          </w:p>
        </w:tc>
      </w:tr>
      <w:tr w:rsidR="00EC7974" w:rsidRPr="009D3AFE" w14:paraId="576EB401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971F86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452CC2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rofessional Association of Child and Adolescent Physicians</w:t>
            </w:r>
          </w:p>
        </w:tc>
      </w:tr>
      <w:tr w:rsidR="00EC7974" w:rsidRPr="00EC7974" w14:paraId="077E1B48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CFC814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ntibiotics for uncomplicated respiratory tract infections</w:t>
            </w: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0DF83E6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Respiratory Society</w:t>
            </w:r>
          </w:p>
        </w:tc>
      </w:tr>
      <w:tr w:rsidR="00EC7974" w:rsidRPr="009D3AFE" w14:paraId="06F050D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BE95F4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12F9745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Paediatric Infectious Diseases</w:t>
            </w:r>
          </w:p>
        </w:tc>
      </w:tr>
      <w:tr w:rsidR="00EC7974" w:rsidRPr="009D3AFE" w14:paraId="5C31F2A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C5A4D4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3F5287D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General Practice and Family Medicine</w:t>
            </w:r>
          </w:p>
        </w:tc>
      </w:tr>
      <w:tr w:rsidR="00EC7974" w:rsidRPr="009D3AFE" w14:paraId="391A29F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3380A8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17F8A68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Infectious Diseases</w:t>
            </w:r>
          </w:p>
        </w:tc>
      </w:tr>
      <w:tr w:rsidR="00EC7974" w:rsidRPr="009D3AFE" w14:paraId="5AB0213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BC8E92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5A58A1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Internal Medicine</w:t>
            </w:r>
          </w:p>
        </w:tc>
      </w:tr>
      <w:tr w:rsidR="00EC7974" w:rsidRPr="009D3AFE" w14:paraId="1C0FE6FD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1F670E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65528E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Oto-Rhino-Laryngology, Head and Neck Surgery</w:t>
            </w:r>
          </w:p>
        </w:tc>
      </w:tr>
      <w:tr w:rsidR="00EC7974" w:rsidRPr="009D3AFE" w14:paraId="411C9C20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91D380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60FC10C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Paediatrics and Adolescent Medicine</w:t>
            </w:r>
          </w:p>
        </w:tc>
      </w:tr>
      <w:tr w:rsidR="00EC7974" w:rsidRPr="009D3AFE" w14:paraId="4505FED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19E5EC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33A7BCE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rofessional Association of Child and Adolescent Physicians</w:t>
            </w:r>
          </w:p>
        </w:tc>
      </w:tr>
      <w:tr w:rsidR="00EC7974" w:rsidRPr="009D3AFE" w14:paraId="2CF457CD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20E9A8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ntipsychotics as first choice for dementia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554AADA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Association for Psychiatry, Psychotherapy and Psychosomatics</w:t>
            </w:r>
          </w:p>
        </w:tc>
      </w:tr>
      <w:tr w:rsidR="00EC7974" w:rsidRPr="00EC7974" w14:paraId="194FE2BC" w14:textId="77777777" w:rsidTr="009D3AFE">
        <w:trPr>
          <w:trHeight w:val="288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34D92A8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A41CC8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Geriatrics Society</w:t>
            </w:r>
          </w:p>
        </w:tc>
      </w:tr>
      <w:tr w:rsidR="00EC7974" w:rsidRPr="00EC7974" w14:paraId="6D49FC87" w14:textId="77777777" w:rsidTr="009D3AFE">
        <w:trPr>
          <w:trHeight w:val="288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28BA06A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39E5C5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Neurological Society </w:t>
            </w:r>
          </w:p>
        </w:tc>
      </w:tr>
      <w:tr w:rsidR="00EC7974" w:rsidRPr="009D3AFE" w14:paraId="543E8D37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4A69AF5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</w:tcPr>
          <w:p w14:paraId="537896D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Internal Medicine</w:t>
            </w:r>
          </w:p>
        </w:tc>
      </w:tr>
      <w:tr w:rsidR="00EC7974" w:rsidRPr="009D3AFE" w14:paraId="24004F2D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EBC672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Benzodiazepines as first choice for older persons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1CCDF36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Association for Psychiatry, Psychotherapy and Psychosomatics</w:t>
            </w:r>
          </w:p>
        </w:tc>
      </w:tr>
      <w:tr w:rsidR="00EC7974" w:rsidRPr="00EC7974" w14:paraId="04D2E18B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3AEA3C2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7117C1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Geriatrics Society</w:t>
            </w:r>
          </w:p>
        </w:tc>
      </w:tr>
      <w:tr w:rsidR="00EC7974" w:rsidRPr="00EC7974" w14:paraId="69D0483F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29233AC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792E7B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Neurological Society </w:t>
            </w:r>
          </w:p>
        </w:tc>
      </w:tr>
      <w:tr w:rsidR="00EC7974" w:rsidRPr="009D3AFE" w14:paraId="7D942052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767080E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50D62C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Internal Medicine</w:t>
            </w:r>
          </w:p>
        </w:tc>
      </w:tr>
      <w:tr w:rsidR="00EC7974" w:rsidRPr="009D3AFE" w14:paraId="42F43876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</w:tcPr>
          <w:p w14:paraId="36A8DF6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0790395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Society of Nursing Science </w:t>
            </w:r>
          </w:p>
        </w:tc>
      </w:tr>
      <w:tr w:rsidR="00EC7974" w:rsidRPr="009D3AFE" w14:paraId="3925F215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2E26E4C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ough and cold medication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5228A7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Paediatric Infectious Diseases</w:t>
            </w:r>
          </w:p>
        </w:tc>
      </w:tr>
      <w:tr w:rsidR="00EC7974" w:rsidRPr="009D3AFE" w14:paraId="19F7059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FC4F21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188036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Oto-Rhino-Laryngology, Head and Neck Surgery</w:t>
            </w:r>
          </w:p>
        </w:tc>
      </w:tr>
      <w:tr w:rsidR="00EC7974" w:rsidRPr="009D3AFE" w14:paraId="72E8978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49E722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3D8D5AF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Paediatrics and Adolescent Medicine</w:t>
            </w:r>
          </w:p>
        </w:tc>
      </w:tr>
      <w:tr w:rsidR="00EC7974" w:rsidRPr="009D3AFE" w14:paraId="0D69B3A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00A7E1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D944D6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rofessional Association of Child and Adolescent Physicians</w:t>
            </w:r>
          </w:p>
        </w:tc>
      </w:tr>
      <w:tr w:rsidR="00EC7974" w:rsidRPr="009D3AFE" w14:paraId="4D21E506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2B1E85C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Ineffective drugs (such as selected nootropics) for Alzheimer disease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4CFE26C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Association for Psychiatry, Psychotherapy and Psychosomatics</w:t>
            </w:r>
          </w:p>
        </w:tc>
      </w:tr>
      <w:tr w:rsidR="00EC7974" w:rsidRPr="00EC7974" w14:paraId="6612BAC2" w14:textId="77777777" w:rsidTr="009D3AFE">
        <w:trPr>
          <w:trHeight w:val="288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285BFD6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C14692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Geriatrics Society</w:t>
            </w:r>
          </w:p>
        </w:tc>
      </w:tr>
      <w:tr w:rsidR="00EC7974" w:rsidRPr="00EC7974" w14:paraId="5C55B620" w14:textId="77777777" w:rsidTr="009D3AFE">
        <w:trPr>
          <w:trHeight w:val="288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77938A4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22DA66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Neurological Society </w:t>
            </w:r>
          </w:p>
        </w:tc>
      </w:tr>
      <w:tr w:rsidR="00EC7974" w:rsidRPr="009D3AFE" w14:paraId="02823D53" w14:textId="77777777" w:rsidTr="009D3AFE">
        <w:trPr>
          <w:trHeight w:val="288"/>
        </w:trPr>
        <w:tc>
          <w:tcPr>
            <w:tcW w:w="2410" w:type="dxa"/>
            <w:vMerge/>
            <w:shd w:val="clear" w:color="auto" w:fill="auto"/>
            <w:vAlign w:val="center"/>
          </w:tcPr>
          <w:p w14:paraId="5F38DB7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347548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Internal Medicine</w:t>
            </w:r>
          </w:p>
        </w:tc>
      </w:tr>
    </w:tbl>
    <w:p w14:paraId="77347A48" w14:textId="77777777" w:rsidR="00EC7974" w:rsidRPr="00F47BEE" w:rsidRDefault="00EC7974">
      <w:pPr>
        <w:rPr>
          <w:lang w:val="en-GB"/>
        </w:rPr>
      </w:pPr>
      <w:r w:rsidRPr="00F47BEE">
        <w:rPr>
          <w:lang w:val="en-GB"/>
        </w:rPr>
        <w:br w:type="page"/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217"/>
      </w:tblGrid>
      <w:tr w:rsidR="00EC7974" w:rsidRPr="00EC7974" w14:paraId="462A073D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97745CF" w14:textId="7E03E9FD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lastRenderedPageBreak/>
              <w:t>Opioids for acute non-specific back pain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FBDF9E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Neurological Society</w:t>
            </w:r>
          </w:p>
        </w:tc>
      </w:tr>
      <w:tr w:rsidR="00EC7974" w:rsidRPr="00EC7974" w14:paraId="7BAC87D1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5564789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0A7312F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Pain Society</w:t>
            </w:r>
          </w:p>
        </w:tc>
      </w:tr>
      <w:tr w:rsidR="00EC7974" w:rsidRPr="009D3AFE" w14:paraId="6E926D5D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4E34C3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3EEEE9F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Orthopaedic and Orthopaedic Surgery</w:t>
            </w:r>
          </w:p>
        </w:tc>
      </w:tr>
      <w:tr w:rsidR="00EC7974" w:rsidRPr="009D3AFE" w14:paraId="46080EF1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027A715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E59CC8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Orthopaedic and Trauma Surgery</w:t>
            </w:r>
          </w:p>
        </w:tc>
      </w:tr>
      <w:tr w:rsidR="00EC7974" w:rsidRPr="009D3AFE" w14:paraId="6533D098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3E32115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1D0E02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Physical and Rehabilitation Medicine</w:t>
            </w:r>
          </w:p>
        </w:tc>
      </w:tr>
      <w:tr w:rsidR="00EC7974" w:rsidRPr="009D3AFE" w14:paraId="2EABA4A0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0FD6394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8610FE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Spine Surgery</w:t>
            </w:r>
          </w:p>
        </w:tc>
      </w:tr>
      <w:tr w:rsidR="00EC7974" w:rsidRPr="009D3AFE" w14:paraId="15D1239A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09D75F3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66BEF8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Anaesthesiology and Intensive Care Medicine</w:t>
            </w:r>
          </w:p>
        </w:tc>
      </w:tr>
      <w:tr w:rsidR="00EC7974" w:rsidRPr="009D3AFE" w14:paraId="7446049E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34F93B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EE2222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General Practice and Family Medicine</w:t>
            </w:r>
          </w:p>
        </w:tc>
      </w:tr>
      <w:tr w:rsidR="00EC7974" w:rsidRPr="009D3AFE" w14:paraId="37EED22E" w14:textId="77777777" w:rsidTr="009D3AFE">
        <w:trPr>
          <w:trHeight w:val="300"/>
        </w:trPr>
        <w:tc>
          <w:tcPr>
            <w:tcW w:w="2410" w:type="dxa"/>
            <w:vMerge/>
            <w:vAlign w:val="center"/>
            <w:hideMark/>
          </w:tcPr>
          <w:p w14:paraId="3D2C0D5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E09C59C" w14:textId="44E156F5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Quality Commission "Pain Therapy" of the Association of Statutory Health Insurance Physicians Bremen</w:t>
            </w:r>
          </w:p>
        </w:tc>
      </w:tr>
      <w:tr w:rsidR="00EC7974" w:rsidRPr="009D3AFE" w14:paraId="25F5097D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48C9DE0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Opioids for migraine or headache</w:t>
            </w: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03566F3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Migraine and Headache Society</w:t>
            </w:r>
          </w:p>
        </w:tc>
      </w:tr>
      <w:tr w:rsidR="00EC7974" w:rsidRPr="00EC7974" w14:paraId="76476A4E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4479D3F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10C525C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Neurological Society</w:t>
            </w:r>
          </w:p>
        </w:tc>
      </w:tr>
      <w:tr w:rsidR="00EC7974" w:rsidRPr="00EC7974" w14:paraId="14640E1E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2CC62DD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9D891F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Pain Society</w:t>
            </w:r>
          </w:p>
        </w:tc>
      </w:tr>
      <w:tr w:rsidR="00EC7974" w:rsidRPr="009D3AFE" w14:paraId="70979FA7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5D7E4B8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124171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Anaesthesiology and Intensive Care Medicine</w:t>
            </w:r>
          </w:p>
        </w:tc>
      </w:tr>
      <w:tr w:rsidR="00EC7974" w:rsidRPr="009D3AFE" w14:paraId="1A782FB2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03D4CDF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5EF5AB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General Practice and Family Medicine</w:t>
            </w:r>
          </w:p>
        </w:tc>
      </w:tr>
      <w:tr w:rsidR="00EC7974" w:rsidRPr="009D3AFE" w14:paraId="1D66AB0C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  <w:hideMark/>
          </w:tcPr>
          <w:p w14:paraId="0FCA73E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4CCBC74" w14:textId="7A4E25D3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Quality Commission "Pain Therapy" of the Association of Statutory Health Insurance Physicians Bremen</w:t>
            </w:r>
          </w:p>
        </w:tc>
      </w:tr>
      <w:tr w:rsidR="00EC7974" w:rsidRPr="00EC7974" w14:paraId="62CD9A65" w14:textId="77777777" w:rsidTr="009D3AFE">
        <w:trPr>
          <w:trHeight w:val="276"/>
        </w:trPr>
        <w:tc>
          <w:tcPr>
            <w:tcW w:w="2410" w:type="dxa"/>
            <w:shd w:val="clear" w:color="auto" w:fill="auto"/>
            <w:vAlign w:val="center"/>
            <w:hideMark/>
          </w:tcPr>
          <w:p w14:paraId="06BCBD5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Diagnostic test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1B834C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</w:tr>
      <w:tr w:rsidR="00EC7974" w:rsidRPr="00EC7974" w14:paraId="04A8880C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04A9084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Bone mineral density testing at frequent intervals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63B07C9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Geriatrics Society</w:t>
            </w:r>
          </w:p>
        </w:tc>
      </w:tr>
      <w:tr w:rsidR="00EC7974" w:rsidRPr="00EC7974" w14:paraId="2EC690B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077EA0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23592AA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Radiological Society</w:t>
            </w:r>
          </w:p>
        </w:tc>
      </w:tr>
      <w:tr w:rsidR="00EC7974" w:rsidRPr="009D3AFE" w14:paraId="07A8526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2AB08A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678141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Orthopaedic and Orthopaedic Surgery</w:t>
            </w:r>
          </w:p>
        </w:tc>
      </w:tr>
      <w:tr w:rsidR="00EC7974" w:rsidRPr="009D3AFE" w14:paraId="7AFC2A25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F6E509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617D2B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Orthopaedic and Trauma Surgery</w:t>
            </w:r>
          </w:p>
        </w:tc>
      </w:tr>
      <w:tr w:rsidR="00EC7974" w:rsidRPr="00EC7974" w14:paraId="046F2D5B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6E9C1F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40C298D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Endocrinology</w:t>
            </w:r>
          </w:p>
        </w:tc>
      </w:tr>
      <w:tr w:rsidR="00EC7974" w:rsidRPr="00EC7974" w14:paraId="7A4A94B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82BB21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F5BA80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Orthopaedic Society for Osteology</w:t>
            </w:r>
          </w:p>
        </w:tc>
      </w:tr>
      <w:tr w:rsidR="00EC7974" w:rsidRPr="00EC7974" w14:paraId="16B23F6B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A38583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olonoscopy for constipation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E9E370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EC7974" w14:paraId="232B34C5" w14:textId="77777777" w:rsidTr="009D3AFE">
        <w:trPr>
          <w:trHeight w:val="276"/>
        </w:trPr>
        <w:tc>
          <w:tcPr>
            <w:tcW w:w="2410" w:type="dxa"/>
            <w:vMerge/>
            <w:shd w:val="clear" w:color="auto" w:fill="auto"/>
            <w:vAlign w:val="center"/>
          </w:tcPr>
          <w:p w14:paraId="4F37BC1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838B95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Coloproctology</w:t>
            </w:r>
          </w:p>
        </w:tc>
      </w:tr>
      <w:tr w:rsidR="00EC7974" w:rsidRPr="009D3AFE" w14:paraId="0DC2327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B942E3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EBD430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66C2C5C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E17233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8B0192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9D3AFE" w14:paraId="279EE00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929B1B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F92A3B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4E13249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505F3E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06B43C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68AF610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F6FC11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D509D4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9D3AFE" w14:paraId="583FABD4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B2AED8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8E79B5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9D3AFE" w14:paraId="39B3D04F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DAFBF9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EEG for headache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A55694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Association for Psychiatry, Psychotherapy and Psychosomatics</w:t>
            </w:r>
          </w:p>
        </w:tc>
      </w:tr>
      <w:tr w:rsidR="00EC7974" w:rsidRPr="009D3AFE" w14:paraId="0F858F9A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424B3D8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B84C4F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Migraine and Headache Society</w:t>
            </w:r>
          </w:p>
        </w:tc>
      </w:tr>
      <w:tr w:rsidR="00EC7974" w:rsidRPr="00EC7974" w14:paraId="183D9882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1E2C63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3D9DE9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Neurological Society </w:t>
            </w:r>
          </w:p>
        </w:tc>
      </w:tr>
      <w:tr w:rsidR="00EC7974" w:rsidRPr="009D3AFE" w14:paraId="7548E34C" w14:textId="77777777" w:rsidTr="009D3AFE">
        <w:trPr>
          <w:trHeight w:val="288"/>
        </w:trPr>
        <w:tc>
          <w:tcPr>
            <w:tcW w:w="2410" w:type="dxa"/>
            <w:vMerge/>
            <w:vAlign w:val="center"/>
          </w:tcPr>
          <w:p w14:paraId="0E106F8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279409C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Clinical Neurophysiology and Functional Imaging</w:t>
            </w:r>
          </w:p>
        </w:tc>
      </w:tr>
      <w:tr w:rsidR="00EC7974" w:rsidRPr="009D3AFE" w14:paraId="4F77D05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844D50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3ADD95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General Practice and Family Medicine</w:t>
            </w:r>
          </w:p>
        </w:tc>
      </w:tr>
    </w:tbl>
    <w:p w14:paraId="6453E08F" w14:textId="77777777" w:rsidR="00EC7974" w:rsidRPr="00F47BEE" w:rsidRDefault="00EC7974">
      <w:pPr>
        <w:rPr>
          <w:lang w:val="en-GB"/>
        </w:rPr>
      </w:pPr>
      <w:r w:rsidRPr="00F47BEE">
        <w:rPr>
          <w:lang w:val="en-GB"/>
        </w:rPr>
        <w:br w:type="page"/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217"/>
      </w:tblGrid>
      <w:tr w:rsidR="00EC7974" w:rsidRPr="009D3AFE" w14:paraId="65AAD682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280B5D5" w14:textId="52F035FC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Endometrial biopsy for investigation of infertility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ECC7B8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Society for Gynaecology and Obstetrics </w:t>
            </w:r>
          </w:p>
        </w:tc>
      </w:tr>
      <w:tr w:rsidR="00EC7974" w:rsidRPr="00EC7974" w14:paraId="3E761CA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5F4207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18ECDB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Endocrinology</w:t>
            </w:r>
          </w:p>
        </w:tc>
      </w:tr>
      <w:tr w:rsidR="00EC7974" w:rsidRPr="00EC7974" w14:paraId="6460DFF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435F73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55A4DA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atient representative</w:t>
            </w:r>
          </w:p>
        </w:tc>
      </w:tr>
      <w:tr w:rsidR="00EC7974" w:rsidRPr="00EC7974" w14:paraId="357EC801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37E108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64DE60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rofessional Association of Gynaecologists</w:t>
            </w:r>
          </w:p>
        </w:tc>
      </w:tr>
      <w:tr w:rsidR="00EC7974" w:rsidRPr="009D3AFE" w14:paraId="1205B3CE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BCB94F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Gastroscopy for dyspepsia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C1DE5C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411BB25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FCFA08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B4D575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56755B7D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E958D5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Imaging for acute non-specific back pain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A5D403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Neurological Society </w:t>
            </w:r>
          </w:p>
        </w:tc>
      </w:tr>
      <w:tr w:rsidR="00EC7974" w:rsidRPr="00EC7974" w14:paraId="0EC55CC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F43BE9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4F4CF6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Radiological Society</w:t>
            </w:r>
          </w:p>
        </w:tc>
      </w:tr>
      <w:tr w:rsidR="00EC7974" w:rsidRPr="009D3AFE" w14:paraId="024EA3BB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48577F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F581C9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Orthopaedic and Orthopaedic Surgery</w:t>
            </w:r>
          </w:p>
        </w:tc>
      </w:tr>
      <w:tr w:rsidR="00EC7974" w:rsidRPr="009D3AFE" w14:paraId="4A50A0D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DEBF79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086B16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Orthopaedic and Trauma Surgery</w:t>
            </w:r>
          </w:p>
        </w:tc>
      </w:tr>
      <w:tr w:rsidR="00EC7974" w:rsidRPr="009D3AFE" w14:paraId="0249B3B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236816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00F9EB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Physical and Rehabilitation Medicine</w:t>
            </w:r>
          </w:p>
        </w:tc>
      </w:tr>
      <w:tr w:rsidR="00EC7974" w:rsidRPr="009D3AFE" w14:paraId="509FF8E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07F70E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</w:tcPr>
          <w:p w14:paraId="141A50F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Spine Surgery</w:t>
            </w:r>
          </w:p>
        </w:tc>
      </w:tr>
      <w:tr w:rsidR="00EC7974" w:rsidRPr="009D3AFE" w14:paraId="39F7096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41D91F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D75597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General Practice and Family Medicine</w:t>
            </w:r>
          </w:p>
        </w:tc>
      </w:tr>
      <w:tr w:rsidR="00EC7974" w:rsidRPr="009D3AFE" w14:paraId="4DC42333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531351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Imaging for migraine or headache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BCFCBA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Association for Psychiatry, Psychotherapy and Psychosomatics </w:t>
            </w:r>
          </w:p>
        </w:tc>
      </w:tr>
      <w:tr w:rsidR="00EC7974" w:rsidRPr="009D3AFE" w14:paraId="283C28E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887467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8A68B5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 xml:space="preserve">German Migraine and Headache Society </w:t>
            </w:r>
          </w:p>
        </w:tc>
      </w:tr>
      <w:tr w:rsidR="00EC7974" w:rsidRPr="00EC7974" w14:paraId="519005FE" w14:textId="77777777" w:rsidTr="009D3AFE">
        <w:trPr>
          <w:trHeight w:val="276"/>
        </w:trPr>
        <w:tc>
          <w:tcPr>
            <w:tcW w:w="2410" w:type="dxa"/>
            <w:vMerge/>
            <w:vAlign w:val="bottom"/>
          </w:tcPr>
          <w:p w14:paraId="26F9E47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5BBF363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Neurological Society</w:t>
            </w:r>
          </w:p>
        </w:tc>
      </w:tr>
      <w:tr w:rsidR="00EC7974" w:rsidRPr="00EC7974" w14:paraId="311511A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D42C09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24E2EFC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Radiological Society</w:t>
            </w:r>
          </w:p>
        </w:tc>
      </w:tr>
      <w:tr w:rsidR="00EC7974" w:rsidRPr="009D3AFE" w14:paraId="256B8F06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05369F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B15264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General Practice and Family Medicine</w:t>
            </w:r>
          </w:p>
        </w:tc>
      </w:tr>
      <w:tr w:rsidR="00EC7974" w:rsidRPr="00EC7974" w14:paraId="28C588D2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322A90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operative chest radiography prior to selected surgerie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3BBDAC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rdiac Society</w:t>
            </w:r>
          </w:p>
        </w:tc>
      </w:tr>
      <w:tr w:rsidR="00EC7974" w:rsidRPr="00EC7974" w14:paraId="76A7D02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D1EA96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C56528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Radiological Society</w:t>
            </w:r>
          </w:p>
        </w:tc>
      </w:tr>
      <w:tr w:rsidR="00EC7974" w:rsidRPr="009D3AFE" w14:paraId="55DB194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EE9C90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9D1EF6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ynaecology and Obstetrics</w:t>
            </w:r>
          </w:p>
        </w:tc>
      </w:tr>
      <w:tr w:rsidR="00EC7974" w:rsidRPr="009D3AFE" w14:paraId="4D9755A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1660CE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30A4F7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Orthopaedic Surgery</w:t>
            </w:r>
          </w:p>
        </w:tc>
      </w:tr>
      <w:tr w:rsidR="00EC7974" w:rsidRPr="009D3AFE" w14:paraId="281A344B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1BCF3A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8DD2D2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Trauma Surgery</w:t>
            </w:r>
          </w:p>
        </w:tc>
      </w:tr>
      <w:tr w:rsidR="00EC7974" w:rsidRPr="009D3AFE" w14:paraId="3B2FA25D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054F62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673953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Anaesthesiology and Intensive Care Medicine</w:t>
            </w:r>
          </w:p>
        </w:tc>
      </w:tr>
      <w:tr w:rsidR="00EC7974" w:rsidRPr="009D3AFE" w14:paraId="7903508B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D74A5A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F039F4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EC7974" w14:paraId="140CDE7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F35E33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159FB5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Neurosurgery</w:t>
            </w:r>
          </w:p>
        </w:tc>
      </w:tr>
      <w:tr w:rsidR="00EC7974" w:rsidRPr="00EC7974" w14:paraId="4981BFF6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CBFB0E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0F386A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Ophthalmology</w:t>
            </w:r>
          </w:p>
        </w:tc>
      </w:tr>
      <w:tr w:rsidR="00EC7974" w:rsidRPr="009D3AFE" w14:paraId="7935C3D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1AE0D9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5D4D4AA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EC7974" w14:paraId="58B33BC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EA7849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B95B0F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ynaecologists</w:t>
            </w:r>
          </w:p>
        </w:tc>
      </w:tr>
      <w:tr w:rsidR="00EC7974" w:rsidRPr="00EC7974" w14:paraId="3C7968B0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6F098D7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operative stress testing prior to selected surgeries</w:t>
            </w:r>
          </w:p>
          <w:p w14:paraId="5C8533A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D1C29B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rdiac Society</w:t>
            </w:r>
          </w:p>
        </w:tc>
      </w:tr>
      <w:tr w:rsidR="00EC7974" w:rsidRPr="009D3AFE" w14:paraId="24AA8E0D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8B1F0B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D6B9E7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ynaecology and Obstetrics</w:t>
            </w:r>
          </w:p>
        </w:tc>
      </w:tr>
      <w:tr w:rsidR="00EC7974" w:rsidRPr="009D3AFE" w14:paraId="22EA9176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E184E5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581E2E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Orthopaedic Surgery</w:t>
            </w:r>
          </w:p>
        </w:tc>
      </w:tr>
      <w:tr w:rsidR="00EC7974" w:rsidRPr="009D3AFE" w14:paraId="7456639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BDB11A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E4190A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Trauma Surgery</w:t>
            </w:r>
          </w:p>
        </w:tc>
      </w:tr>
      <w:tr w:rsidR="00EC7974" w:rsidRPr="009D3AFE" w14:paraId="10A2C37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136FE9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5D2520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Anaesthesiology and Intensive Care Medicine</w:t>
            </w:r>
          </w:p>
        </w:tc>
      </w:tr>
      <w:tr w:rsidR="00EC7974" w:rsidRPr="009D3AFE" w14:paraId="3F3A55D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F30B68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AD6D87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EC7974" w14:paraId="5C6658D4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BFD184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799A54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Neurosurgery</w:t>
            </w:r>
          </w:p>
        </w:tc>
      </w:tr>
      <w:tr w:rsidR="00EC7974" w:rsidRPr="00EC7974" w14:paraId="3262C9C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D6A942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CC2A5E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Ophthalmology</w:t>
            </w:r>
          </w:p>
        </w:tc>
      </w:tr>
      <w:tr w:rsidR="00EC7974" w:rsidRPr="009D3AFE" w14:paraId="154B091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2E2FE9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94D4B3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EC7974" w14:paraId="276F1B6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AA9AE1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A87D12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ynaecologists</w:t>
            </w:r>
          </w:p>
        </w:tc>
      </w:tr>
    </w:tbl>
    <w:p w14:paraId="20CC016B" w14:textId="77777777" w:rsidR="00EC7974" w:rsidRDefault="00EC7974">
      <w:r>
        <w:br w:type="page"/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217"/>
      </w:tblGrid>
      <w:tr w:rsidR="00EC7974" w:rsidRPr="00EC7974" w14:paraId="56C4C2A8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6C7C447E" w14:textId="5FB43E6F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ress echocardiography for detection of coronary artery disease in AC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65C877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rdiac Society</w:t>
            </w:r>
          </w:p>
        </w:tc>
      </w:tr>
      <w:tr w:rsidR="00EC7974" w:rsidRPr="00EC7974" w14:paraId="1A31DA4F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556C815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3EA9FBE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9D3AFE" w14:paraId="0A6A98E5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0590D92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0E849F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14B85B76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36784EF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0799E3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3FEB788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F99746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D13E95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EC7974" w14:paraId="2B238AD8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77CEA8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ress testing for stable coronary disease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E3D279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rdiac Society</w:t>
            </w:r>
          </w:p>
        </w:tc>
      </w:tr>
      <w:tr w:rsidR="00EC7974" w:rsidRPr="00EC7974" w14:paraId="16BADAA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D92378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3D69966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9D3AFE" w14:paraId="1F844F8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962591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CFF76F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1DEB89B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1ECC27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2EC4A4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30D3F072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00E591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irometry for known COPD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17BAE2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EC7974" w14:paraId="4E989F9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DBC11C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4302699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Respiratory Society</w:t>
            </w:r>
          </w:p>
        </w:tc>
      </w:tr>
      <w:tr w:rsidR="00EC7974" w:rsidRPr="009D3AFE" w14:paraId="52BF9505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02F3B5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F058B5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2700B0B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AC4C9C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A7E369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9D3AFE" w14:paraId="4570EDA3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608769D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Testing for group A streptococcal pharyngiti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5F43A6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Paediatric Infectious Diseases</w:t>
            </w:r>
          </w:p>
        </w:tc>
      </w:tr>
      <w:tr w:rsidR="00EC7974" w:rsidRPr="009D3AFE" w14:paraId="36F73B3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85961D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80BC7A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Oto-Rhino-Laryngology, Head and Neck Surgery</w:t>
            </w:r>
          </w:p>
        </w:tc>
      </w:tr>
      <w:tr w:rsidR="00EC7974" w:rsidRPr="009D3AFE" w14:paraId="2BBE6FB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5A890B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EC58CF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Paediatrics and Adolescent Medicine</w:t>
            </w:r>
          </w:p>
        </w:tc>
      </w:tr>
      <w:tr w:rsidR="00EC7974" w:rsidRPr="009D3AFE" w14:paraId="636C5C2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3D0CD7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C67567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Child and Adolescent Physicians</w:t>
            </w:r>
          </w:p>
        </w:tc>
      </w:tr>
      <w:tr w:rsidR="00EC7974" w:rsidRPr="00EC7974" w14:paraId="33D404CD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4F18575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Free T3/T4 level testing for hypothyroidism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3DB017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Endocrinology</w:t>
            </w:r>
          </w:p>
        </w:tc>
      </w:tr>
      <w:tr w:rsidR="00EC7974" w:rsidRPr="009D3AFE" w14:paraId="6A37F810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7C90CE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700F15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10A08CD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0346D0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646AE7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4759A5F4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A47C20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Tumour marker testing without cancer diagnosi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DEBBA5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9D3AFE" w14:paraId="5717CEDE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55405A8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0DCF10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48879418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47680A5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D628B5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ynaecology and Obstetrics</w:t>
            </w:r>
          </w:p>
        </w:tc>
      </w:tr>
      <w:tr w:rsidR="00EC7974" w:rsidRPr="009D3AFE" w14:paraId="3D05D34D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449255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529BB5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EC7974" w14:paraId="41865EE9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387F5C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1EBE39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Urology</w:t>
            </w:r>
          </w:p>
        </w:tc>
      </w:tr>
      <w:tr w:rsidR="00EC7974" w:rsidRPr="009D3AFE" w14:paraId="5B5F46DB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5AF3E8A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A326BD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EC7974" w14:paraId="4410D41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12E2B2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33A711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ynaecologists</w:t>
            </w:r>
          </w:p>
        </w:tc>
      </w:tr>
      <w:tr w:rsidR="00EC7974" w:rsidRPr="00EC7974" w14:paraId="20CB1F2F" w14:textId="77777777" w:rsidTr="009D3AFE">
        <w:trPr>
          <w:trHeight w:val="276"/>
        </w:trPr>
        <w:tc>
          <w:tcPr>
            <w:tcW w:w="2410" w:type="dxa"/>
            <w:shd w:val="clear" w:color="auto" w:fill="auto"/>
            <w:vAlign w:val="center"/>
            <w:hideMark/>
          </w:tcPr>
          <w:p w14:paraId="141CE15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creening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2FCA17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</w:tr>
      <w:tr w:rsidR="00EC7974" w:rsidRPr="00EC7974" w14:paraId="28234514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2B78167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ancer screening for dialysis-dependent chronic kidney disease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9024BD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EC7974" w14:paraId="7EE1DB95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C1DD3E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4F5805C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9D3AFE" w14:paraId="36B487D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9B1E9D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79651A7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EC7974" w14:paraId="07531614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6CC29D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16DAB5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Nephrology</w:t>
            </w:r>
          </w:p>
        </w:tc>
      </w:tr>
      <w:tr w:rsidR="00EC7974" w:rsidRPr="009D3AFE" w14:paraId="10C56CF4" w14:textId="77777777" w:rsidTr="009D3AFE">
        <w:trPr>
          <w:trHeight w:val="300"/>
        </w:trPr>
        <w:tc>
          <w:tcPr>
            <w:tcW w:w="2410" w:type="dxa"/>
            <w:vMerge/>
            <w:vAlign w:val="center"/>
            <w:hideMark/>
          </w:tcPr>
          <w:p w14:paraId="1982BF3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7EE01B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69618DD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0F1967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F256A0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7888C42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E8B941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BBC795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</w:tbl>
    <w:p w14:paraId="63923DAA" w14:textId="77777777" w:rsidR="00EC7974" w:rsidRDefault="00EC7974">
      <w:r>
        <w:br w:type="page"/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217"/>
      </w:tblGrid>
      <w:tr w:rsidR="00EC7974" w:rsidRPr="00EC7974" w14:paraId="17B523BC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1DA883A" w14:textId="55E8EB28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olorectal cancer screening for older person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7A8F46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EC7974" w14:paraId="292F314D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B2890A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E41463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EC7974" w14:paraId="4EC1EDDF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2832CE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4D5EF3F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Coloproctology</w:t>
            </w:r>
          </w:p>
        </w:tc>
      </w:tr>
      <w:tr w:rsidR="00EC7974" w:rsidRPr="009D3AFE" w14:paraId="21434E70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00CF651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F67195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1865C7F8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E24D00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54D7A9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9D3AFE" w14:paraId="4A162000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3B538A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A4C3EE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9D3AFE" w14:paraId="18FBED0E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4DD6720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6E20C3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9D3AFE" w14:paraId="6BFB76C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3C1FFB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47BC9D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EC7974" w14:paraId="57BF5189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29088E2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 xml:space="preserve">Mammography screening in older women 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843451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EC7974" w14:paraId="7103C2CC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61A7D31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E5A809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EC7974" w14:paraId="71B9C392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3854F0E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2DAA1A2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Radiological Society</w:t>
            </w:r>
          </w:p>
        </w:tc>
      </w:tr>
      <w:tr w:rsidR="00EC7974" w:rsidRPr="009D3AFE" w14:paraId="2BF32AA0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7E90B8D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10FF33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ynaecology and Obstetrics</w:t>
            </w:r>
          </w:p>
        </w:tc>
      </w:tr>
      <w:tr w:rsidR="00EC7974" w:rsidRPr="009D3AFE" w14:paraId="15E74D3B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AB7103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BF5205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9D3AFE" w14:paraId="3B1C8EE1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658A81C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0DA2D6F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EC7974" w14:paraId="7DA5DE54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51A2117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185309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EC7974" w14:paraId="124F0F7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F4F35A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CCAFCB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ynaecologists</w:t>
            </w:r>
          </w:p>
        </w:tc>
      </w:tr>
      <w:tr w:rsidR="00EC7974" w:rsidRPr="00EC7974" w14:paraId="387291AA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E12220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Mammography screening in younger women 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8B0247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EC7974" w14:paraId="7D9F207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E4AEA5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B0D05A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Radiological Society</w:t>
            </w:r>
          </w:p>
        </w:tc>
      </w:tr>
      <w:tr w:rsidR="00EC7974" w:rsidRPr="009D3AFE" w14:paraId="3F991F4F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CADBA5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FD37E1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ynaecology and Obstetrics</w:t>
            </w:r>
          </w:p>
        </w:tc>
      </w:tr>
      <w:tr w:rsidR="00EC7974" w:rsidRPr="009D3AFE" w14:paraId="42C27A10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052E33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6E3230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9D3AFE" w14:paraId="2FB7CA2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9D1811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355241E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General Practice and Family Medicine</w:t>
            </w:r>
          </w:p>
        </w:tc>
      </w:tr>
      <w:tr w:rsidR="00EC7974" w:rsidRPr="00EC7974" w14:paraId="3190AE4A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8D34F0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D8C7C7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EC7974" w14:paraId="7198E521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67B0F6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A0B611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ynaecologists</w:t>
            </w:r>
          </w:p>
        </w:tc>
      </w:tr>
      <w:tr w:rsidR="00EC7974" w:rsidRPr="00EC7974" w14:paraId="7454423D" w14:textId="77777777" w:rsidTr="009D3AFE">
        <w:trPr>
          <w:trHeight w:val="276"/>
        </w:trPr>
        <w:tc>
          <w:tcPr>
            <w:tcW w:w="2410" w:type="dxa"/>
            <w:shd w:val="clear" w:color="auto" w:fill="auto"/>
            <w:vAlign w:val="center"/>
            <w:hideMark/>
          </w:tcPr>
          <w:p w14:paraId="119B162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Treatment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5ADB70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 </w:t>
            </w:r>
          </w:p>
        </w:tc>
      </w:tr>
      <w:tr w:rsidR="00EC7974" w:rsidRPr="00EC7974" w14:paraId="4543C2E3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F7E1A2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Abdominal hysterectomy for benign disease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3BEAEC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9D3AFE" w14:paraId="53E291B6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39859F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6BFB72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ynaecology and Obstetrics</w:t>
            </w:r>
          </w:p>
        </w:tc>
      </w:tr>
      <w:tr w:rsidR="00EC7974" w:rsidRPr="00EC7974" w14:paraId="2E0CBD2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5FCC99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DCE4A7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Endocrinology</w:t>
            </w:r>
          </w:p>
        </w:tc>
      </w:tr>
      <w:tr w:rsidR="00EC7974" w:rsidRPr="00EC7974" w14:paraId="4875DD0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9C18B4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1085A1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EC7974" w14:paraId="52CEFDA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CAD553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0AB32F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ynaecologists</w:t>
            </w:r>
          </w:p>
        </w:tc>
      </w:tr>
      <w:tr w:rsidR="00EC7974" w:rsidRPr="00EC7974" w14:paraId="141F16B1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69E6CEC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Chemotherapy for cancer in the last months of life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5697AEF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9D3AFE" w14:paraId="4858511D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7B62E3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316AF8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Association for Palliative Medicine</w:t>
            </w:r>
          </w:p>
        </w:tc>
      </w:tr>
      <w:tr w:rsidR="00EC7974" w:rsidRPr="009D3AFE" w14:paraId="7D6AB21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F2CB09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08019C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Association for Psychiatry, Psychotherapy and Psychosomatics</w:t>
            </w:r>
          </w:p>
        </w:tc>
      </w:tr>
      <w:tr w:rsidR="00EC7974" w:rsidRPr="00EC7974" w14:paraId="0C1F6721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13F673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8666AE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9D3AFE" w14:paraId="20CD42BD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BC401C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1985104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9D3AFE" w14:paraId="578D5D96" w14:textId="77777777" w:rsidTr="009D3AFE">
        <w:trPr>
          <w:trHeight w:val="276"/>
        </w:trPr>
        <w:tc>
          <w:tcPr>
            <w:tcW w:w="2410" w:type="dxa"/>
            <w:vMerge/>
            <w:vAlign w:val="center"/>
          </w:tcPr>
          <w:p w14:paraId="7D861E2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</w:tcPr>
          <w:p w14:paraId="1D40BC8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9D3AFE" w14:paraId="60C8E71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54C157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2E0452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Nursing Science</w:t>
            </w:r>
          </w:p>
        </w:tc>
      </w:tr>
      <w:tr w:rsidR="00EC7974" w:rsidRPr="00EC7974" w14:paraId="5D321785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65650F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86D1E5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9D3AFE" w14:paraId="5B1BAE1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5BD255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44DE37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Quality Commission "Pain Therapy" of the German Association of Statutory Health Insurance Physicians Bremen</w:t>
            </w:r>
          </w:p>
        </w:tc>
      </w:tr>
      <w:tr w:rsidR="00EC7974" w:rsidRPr="00EC7974" w14:paraId="00F66900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0D13FE76" w14:textId="7C547E51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lang w:val="en-GB"/>
              </w:rPr>
              <w:br w:type="page"/>
            </w: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Electrotherapy for pressure ulcer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5315A8B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Dermatology</w:t>
            </w:r>
          </w:p>
        </w:tc>
      </w:tr>
      <w:tr w:rsidR="00EC7974" w:rsidRPr="00EC7974" w14:paraId="43E266E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826C36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223D65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9D3AFE" w14:paraId="1817676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F91F91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7E0EC7E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9D3AFE" w14:paraId="484FB23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4E75BC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AB9787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Nursing Science</w:t>
            </w:r>
          </w:p>
        </w:tc>
      </w:tr>
      <w:tr w:rsidR="00EC7974" w:rsidRPr="009D3AFE" w14:paraId="075DB0E9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474D64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14D23A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9D3AFE" w14:paraId="714C3206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0589C0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ERC for calculus of bile duct or acute pancreatitis without cholangitis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267C06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EC7974" w14:paraId="6AA94063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327FE2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004ED0B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EC7974" w14:paraId="532D7CA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A17FC3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534BC6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Radiological Society</w:t>
            </w:r>
          </w:p>
        </w:tc>
      </w:tr>
      <w:tr w:rsidR="00EC7974" w:rsidRPr="009D3AFE" w14:paraId="30952808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313474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65A2C60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520B18A7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52D9B0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1A1AA3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5C2AE1F8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0EBDAC5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Epidural steroid injections for low back pain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D8A42A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Pain Society</w:t>
            </w:r>
          </w:p>
        </w:tc>
      </w:tr>
      <w:tr w:rsidR="00EC7974" w:rsidRPr="009D3AFE" w14:paraId="5B18DF90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742BCBD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F390F9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Orthopaedic Surgery</w:t>
            </w:r>
          </w:p>
        </w:tc>
      </w:tr>
      <w:tr w:rsidR="00EC7974" w:rsidRPr="009D3AFE" w14:paraId="27513E9C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644575D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7C7CEB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Trauma Surgery</w:t>
            </w:r>
          </w:p>
        </w:tc>
      </w:tr>
      <w:tr w:rsidR="00EC7974" w:rsidRPr="009D3AFE" w14:paraId="516AD15D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72DBA62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F8160C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Physical and Rehabilitation Medicine</w:t>
            </w:r>
          </w:p>
        </w:tc>
      </w:tr>
      <w:tr w:rsidR="00EC7974" w:rsidRPr="009D3AFE" w14:paraId="187A6D84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09EECE9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978C06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Spine Surgery</w:t>
            </w:r>
          </w:p>
        </w:tc>
      </w:tr>
      <w:tr w:rsidR="00EC7974" w:rsidRPr="009D3AFE" w14:paraId="1E0C2931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BC80D9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4BEFD6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Anaesthesiology and Intensive Care Medicine</w:t>
            </w:r>
          </w:p>
        </w:tc>
      </w:tr>
      <w:tr w:rsidR="00EC7974" w:rsidRPr="009D3AFE" w14:paraId="6901DE5A" w14:textId="77777777" w:rsidTr="009D3AFE">
        <w:trPr>
          <w:trHeight w:val="300"/>
        </w:trPr>
        <w:tc>
          <w:tcPr>
            <w:tcW w:w="2410" w:type="dxa"/>
            <w:vMerge/>
            <w:vAlign w:val="center"/>
            <w:hideMark/>
          </w:tcPr>
          <w:p w14:paraId="53950F4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878AFE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Quality Commission "Pain Therapy" of the German Association of Statutory Health Insurance Physicians Bremen</w:t>
            </w:r>
          </w:p>
        </w:tc>
      </w:tr>
      <w:tr w:rsidR="009D3AFE" w:rsidRPr="009D3AFE" w14:paraId="0B54BE01" w14:textId="77777777" w:rsidTr="009D3AFE">
        <w:trPr>
          <w:trHeight w:val="441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07BC18F0" w14:textId="77777777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bookmarkStart w:id="5" w:name="_Hlk176441090"/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Inhalation therapy for COPD without previously confirming the diagnosis by spirometry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615546D" w14:textId="3BCD35C3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for General Practice and Family Medicine</w:t>
            </w:r>
          </w:p>
        </w:tc>
      </w:tr>
      <w:tr w:rsidR="009D3AFE" w:rsidRPr="009D3AFE" w14:paraId="568A9866" w14:textId="77777777" w:rsidTr="009D3AFE">
        <w:trPr>
          <w:trHeight w:val="441"/>
        </w:trPr>
        <w:tc>
          <w:tcPr>
            <w:tcW w:w="2410" w:type="dxa"/>
            <w:vMerge/>
            <w:shd w:val="clear" w:color="auto" w:fill="auto"/>
            <w:vAlign w:val="center"/>
          </w:tcPr>
          <w:p w14:paraId="448CE150" w14:textId="77777777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6BAC92DA" w14:textId="2BD666F8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Geriatrics Society</w:t>
            </w:r>
          </w:p>
        </w:tc>
      </w:tr>
      <w:tr w:rsidR="009D3AFE" w:rsidRPr="009D3AFE" w14:paraId="334F381F" w14:textId="77777777" w:rsidTr="009D3AFE">
        <w:trPr>
          <w:trHeight w:val="441"/>
        </w:trPr>
        <w:tc>
          <w:tcPr>
            <w:tcW w:w="2410" w:type="dxa"/>
            <w:vMerge/>
            <w:shd w:val="clear" w:color="auto" w:fill="auto"/>
            <w:vAlign w:val="center"/>
          </w:tcPr>
          <w:p w14:paraId="1E056DC7" w14:textId="77777777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51513446" w14:textId="2D19967D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Respiratory Society</w:t>
            </w:r>
          </w:p>
        </w:tc>
      </w:tr>
      <w:tr w:rsidR="009D3AFE" w:rsidRPr="009D3AFE" w14:paraId="4861236F" w14:textId="77777777" w:rsidTr="009D3AFE">
        <w:trPr>
          <w:trHeight w:val="441"/>
        </w:trPr>
        <w:tc>
          <w:tcPr>
            <w:tcW w:w="2410" w:type="dxa"/>
            <w:vMerge/>
            <w:shd w:val="clear" w:color="auto" w:fill="auto"/>
            <w:vAlign w:val="center"/>
          </w:tcPr>
          <w:p w14:paraId="0128DD2D" w14:textId="77777777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17B9A7A5" w14:textId="0AE4FAE9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Internal Medicine</w:t>
            </w:r>
          </w:p>
        </w:tc>
      </w:tr>
      <w:bookmarkEnd w:id="5"/>
      <w:tr w:rsidR="00EC7974" w:rsidRPr="00EC7974" w14:paraId="2E622789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7C87AA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TA of the renal artery or stenting for selected diagnoses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01156F7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Angiology</w:t>
            </w:r>
          </w:p>
        </w:tc>
      </w:tr>
      <w:tr w:rsidR="00EC7974" w:rsidRPr="00EC7974" w14:paraId="4F51377C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06937D8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634453D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Nephrology</w:t>
            </w:r>
          </w:p>
        </w:tc>
      </w:tr>
      <w:tr w:rsidR="00EC7974" w:rsidRPr="009D3AFE" w14:paraId="67431780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79CA601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3D46C1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Vascular Surgery and Vascular Medicine</w:t>
            </w:r>
          </w:p>
        </w:tc>
      </w:tr>
      <w:tr w:rsidR="00EC7974" w:rsidRPr="009D3AFE" w14:paraId="55C4C39D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3E97A5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F074A92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EC7974" w14:paraId="20250CFA" w14:textId="77777777" w:rsidTr="009D3AFE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7891528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Postoperative radiation therapy after radical prostatectomy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A18B00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Cancer Society</w:t>
            </w:r>
          </w:p>
        </w:tc>
      </w:tr>
      <w:tr w:rsidR="00EC7974" w:rsidRPr="009D3AFE" w14:paraId="1E29445F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486F9AF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C993F9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Haematology and Medical Oncology</w:t>
            </w:r>
          </w:p>
        </w:tc>
      </w:tr>
      <w:tr w:rsidR="00EC7974" w:rsidRPr="009D3AFE" w14:paraId="6369A56E" w14:textId="77777777" w:rsidTr="009D3AFE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3030B32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754987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Radiation Oncology</w:t>
            </w:r>
          </w:p>
        </w:tc>
      </w:tr>
      <w:tr w:rsidR="00EC7974" w:rsidRPr="00EC7974" w14:paraId="06785D55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6FC608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B0EEBC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Urology</w:t>
            </w:r>
          </w:p>
        </w:tc>
      </w:tr>
      <w:tr w:rsidR="00EC7974" w:rsidRPr="009D3AFE" w14:paraId="2641B1B3" w14:textId="77777777" w:rsidTr="009D3AFE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52A13B2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Removal of gallbladder during bariatric surgery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0E6726A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232D2802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14AF73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3FBEFD8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9D3AFE" w14:paraId="08B9FD96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166495F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BDAECC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German Surgeons</w:t>
            </w:r>
          </w:p>
        </w:tc>
      </w:tr>
      <w:tr w:rsidR="00EC7974" w:rsidRPr="009D3AFE" w14:paraId="3D4C53EE" w14:textId="77777777" w:rsidTr="009D3AFE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624229E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F4F390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Working Group on Obesity Surgery and Metabolic Surgery</w:t>
            </w:r>
          </w:p>
        </w:tc>
      </w:tr>
      <w:tr w:rsidR="009D3AFE" w:rsidRPr="009D3AFE" w14:paraId="294AAD8B" w14:textId="77777777" w:rsidTr="009D3AFE">
        <w:trPr>
          <w:trHeight w:val="690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43CB1BF" w14:textId="77777777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Retinal laser therapy or cryotherapy for asymptomatic lattice degeneration</w:t>
            </w:r>
          </w:p>
        </w:tc>
        <w:tc>
          <w:tcPr>
            <w:tcW w:w="7217" w:type="dxa"/>
            <w:shd w:val="clear" w:color="auto" w:fill="auto"/>
            <w:vAlign w:val="center"/>
          </w:tcPr>
          <w:p w14:paraId="7F0977ED" w14:textId="450465FA" w:rsidR="009D3AFE" w:rsidRPr="00EC7974" w:rsidRDefault="009D3AFE" w:rsidP="009D3AFE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German Society of Ophthalmology</w:t>
            </w:r>
          </w:p>
        </w:tc>
      </w:tr>
      <w:tr w:rsidR="009D3AFE" w:rsidRPr="009D3AFE" w14:paraId="59EA46E2" w14:textId="77777777" w:rsidTr="0099343D">
        <w:trPr>
          <w:trHeight w:val="690"/>
        </w:trPr>
        <w:tc>
          <w:tcPr>
            <w:tcW w:w="2410" w:type="dxa"/>
            <w:vMerge/>
            <w:shd w:val="clear" w:color="auto" w:fill="auto"/>
            <w:vAlign w:val="center"/>
          </w:tcPr>
          <w:p w14:paraId="03D50117" w14:textId="77777777" w:rsidR="009D3AFE" w:rsidRPr="00EC7974" w:rsidRDefault="009D3AFE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</w:tcPr>
          <w:p w14:paraId="1D978C33" w14:textId="7EE68438" w:rsidR="009D3AFE" w:rsidRPr="00EC7974" w:rsidRDefault="009D3AFE" w:rsidP="009D3AFE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Patient representative</w:t>
            </w:r>
            <w:bookmarkStart w:id="6" w:name="_GoBack"/>
            <w:bookmarkEnd w:id="6"/>
          </w:p>
        </w:tc>
      </w:tr>
    </w:tbl>
    <w:p w14:paraId="2FA1D990" w14:textId="77777777" w:rsidR="00EC7974" w:rsidRPr="009D3AFE" w:rsidRDefault="00EC7974">
      <w:pPr>
        <w:rPr>
          <w:lang w:val="en-GB"/>
        </w:rPr>
      </w:pPr>
      <w:r w:rsidRPr="009D3AFE">
        <w:rPr>
          <w:lang w:val="en-GB"/>
        </w:rPr>
        <w:br w:type="page"/>
      </w:r>
    </w:p>
    <w:tbl>
      <w:tblPr>
        <w:tblW w:w="9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217"/>
      </w:tblGrid>
      <w:tr w:rsidR="00EC7974" w:rsidRPr="009D3AFE" w14:paraId="4D25E7F9" w14:textId="77777777" w:rsidTr="0003439D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523B585" w14:textId="507EE84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pinal fusion for low back pain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15F7593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Orthopaedic Surgery</w:t>
            </w:r>
          </w:p>
        </w:tc>
      </w:tr>
      <w:tr w:rsidR="00EC7974" w:rsidRPr="009D3AFE" w14:paraId="0E7FF433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2410B4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459A79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Orthopaedic and Trauma Surgery</w:t>
            </w:r>
          </w:p>
        </w:tc>
      </w:tr>
      <w:tr w:rsidR="00EC7974" w:rsidRPr="009D3AFE" w14:paraId="5F6176E6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DC80AE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E578A4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Spine Surgery</w:t>
            </w:r>
          </w:p>
        </w:tc>
      </w:tr>
      <w:tr w:rsidR="00EC7974" w:rsidRPr="00EC7974" w14:paraId="5DBD0050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91B47F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6A4DCF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Neurosurgery</w:t>
            </w:r>
          </w:p>
        </w:tc>
      </w:tr>
      <w:tr w:rsidR="00EC7974" w:rsidRPr="009D3AFE" w14:paraId="5100BAD2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6C1D31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44CB942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Paediatric Surgery</w:t>
            </w:r>
          </w:p>
        </w:tc>
      </w:tr>
      <w:tr w:rsidR="00EC7974" w:rsidRPr="00EC7974" w14:paraId="344438A2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240BEBC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860CA7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atient representative</w:t>
            </w:r>
          </w:p>
        </w:tc>
      </w:tr>
      <w:tr w:rsidR="00EC7974" w:rsidRPr="009D3AFE" w14:paraId="2E5975E8" w14:textId="77777777" w:rsidTr="0003439D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383D6D0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urgery for vesicoureteral reflux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78B842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 xml:space="preserve">German Society of Paediatric Surgery </w:t>
            </w:r>
          </w:p>
        </w:tc>
      </w:tr>
      <w:tr w:rsidR="00EC7974" w:rsidRPr="009D3AFE" w14:paraId="6DE3E776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90CFF6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42AFD0A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Paediatrics and Adolescent Medicine</w:t>
            </w:r>
          </w:p>
        </w:tc>
      </w:tr>
      <w:tr w:rsidR="00EC7974" w:rsidRPr="009D3AFE" w14:paraId="3678DB27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B33896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32C52F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Child and Adolescent Physicians</w:t>
            </w:r>
          </w:p>
        </w:tc>
      </w:tr>
      <w:tr w:rsidR="00EC7974" w:rsidRPr="00EC7974" w14:paraId="70CD549E" w14:textId="77777777" w:rsidTr="0003439D">
        <w:trPr>
          <w:trHeight w:val="288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1783E1AF" w14:textId="6F24471F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lang w:val="en-GB"/>
              </w:rPr>
              <w:br w:type="page"/>
            </w: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Tube feeding via PEG for dementia in the last months of life</w:t>
            </w:r>
          </w:p>
        </w:tc>
        <w:tc>
          <w:tcPr>
            <w:tcW w:w="7217" w:type="dxa"/>
            <w:shd w:val="clear" w:color="auto" w:fill="auto"/>
            <w:vAlign w:val="center"/>
            <w:hideMark/>
          </w:tcPr>
          <w:p w14:paraId="3975A1CF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Geriatrics Society</w:t>
            </w:r>
          </w:p>
        </w:tc>
      </w:tr>
      <w:tr w:rsidR="00EC7974" w:rsidRPr="009D3AFE" w14:paraId="07D5B399" w14:textId="77777777" w:rsidTr="0003439D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10342A1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C403FA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Association for Palliative Medicine</w:t>
            </w:r>
          </w:p>
        </w:tc>
      </w:tr>
      <w:tr w:rsidR="00EC7974" w:rsidRPr="009D3AFE" w14:paraId="4175AD4D" w14:textId="77777777" w:rsidTr="0003439D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C57993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79DF2BA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Association for Psychiatry, Psychotherapy and Psychosomatics</w:t>
            </w:r>
          </w:p>
        </w:tc>
      </w:tr>
      <w:tr w:rsidR="00EC7974" w:rsidRPr="00EC7974" w14:paraId="5407CF6A" w14:textId="77777777" w:rsidTr="0003439D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5A8633B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97BF8E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 xml:space="preserve">German Neurological Society </w:t>
            </w:r>
          </w:p>
        </w:tc>
      </w:tr>
      <w:tr w:rsidR="00EC7974" w:rsidRPr="009D3AFE" w14:paraId="2D5561E4" w14:textId="77777777" w:rsidTr="0003439D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4AAD032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A5DD8D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for Gastroenterology, Digestive and Metabolic Diseases</w:t>
            </w:r>
          </w:p>
        </w:tc>
      </w:tr>
      <w:tr w:rsidR="00EC7974" w:rsidRPr="009D3AFE" w14:paraId="702DE5B2" w14:textId="77777777" w:rsidTr="0003439D">
        <w:trPr>
          <w:trHeight w:val="288"/>
        </w:trPr>
        <w:tc>
          <w:tcPr>
            <w:tcW w:w="2410" w:type="dxa"/>
            <w:vMerge/>
            <w:vAlign w:val="center"/>
          </w:tcPr>
          <w:p w14:paraId="3F9925DE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</w:tcPr>
          <w:p w14:paraId="714E9EC5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Internal Medicine</w:t>
            </w:r>
          </w:p>
        </w:tc>
      </w:tr>
      <w:tr w:rsidR="00EC7974" w:rsidRPr="009D3AFE" w14:paraId="480E11AD" w14:textId="77777777" w:rsidTr="0003439D">
        <w:trPr>
          <w:trHeight w:val="288"/>
        </w:trPr>
        <w:tc>
          <w:tcPr>
            <w:tcW w:w="2410" w:type="dxa"/>
            <w:vMerge/>
            <w:vAlign w:val="center"/>
            <w:hideMark/>
          </w:tcPr>
          <w:p w14:paraId="2BD1E0D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2DAC5A39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Nursing Science</w:t>
            </w:r>
          </w:p>
        </w:tc>
      </w:tr>
      <w:tr w:rsidR="00EC7974" w:rsidRPr="009D3AFE" w14:paraId="0F14AF28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EC8F2F0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5E1CB9E7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Quality Commission "Pain Therapy" of the German Association of Statutory Health Insurance Physicians Bremen</w:t>
            </w:r>
          </w:p>
        </w:tc>
      </w:tr>
      <w:tr w:rsidR="00EC7974" w:rsidRPr="00EC7974" w14:paraId="2DFC31E1" w14:textId="77777777" w:rsidTr="0003439D">
        <w:trPr>
          <w:trHeight w:val="276"/>
        </w:trPr>
        <w:tc>
          <w:tcPr>
            <w:tcW w:w="2410" w:type="dxa"/>
            <w:vMerge w:val="restart"/>
            <w:shd w:val="clear" w:color="auto" w:fill="auto"/>
            <w:vAlign w:val="center"/>
            <w:hideMark/>
          </w:tcPr>
          <w:p w14:paraId="27905C03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Unblocking nasolacrimal duct</w:t>
            </w: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6826A7B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Ophthalmology</w:t>
            </w:r>
          </w:p>
        </w:tc>
      </w:tr>
      <w:tr w:rsidR="00EC7974" w:rsidRPr="009D3AFE" w14:paraId="2C978C23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3F1252E4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3D02B99D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Oto-Rhino-Laryngology, Head and Neck Surgery</w:t>
            </w:r>
          </w:p>
        </w:tc>
      </w:tr>
      <w:tr w:rsidR="00EC7974" w:rsidRPr="009D3AFE" w14:paraId="7D196E9D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4CE7D4DC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4DDD3F6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German Society of Paediatrics and Adolescent Medicine</w:t>
            </w:r>
          </w:p>
        </w:tc>
      </w:tr>
      <w:tr w:rsidR="00EC7974" w:rsidRPr="009D3AFE" w14:paraId="69CCCAB1" w14:textId="77777777" w:rsidTr="0003439D">
        <w:trPr>
          <w:trHeight w:val="276"/>
        </w:trPr>
        <w:tc>
          <w:tcPr>
            <w:tcW w:w="2410" w:type="dxa"/>
            <w:vMerge/>
            <w:vAlign w:val="center"/>
            <w:hideMark/>
          </w:tcPr>
          <w:p w14:paraId="53B56CC1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7217" w:type="dxa"/>
            <w:shd w:val="clear" w:color="auto" w:fill="auto"/>
            <w:noWrap/>
            <w:vAlign w:val="center"/>
            <w:hideMark/>
          </w:tcPr>
          <w:p w14:paraId="7219FB5B" w14:textId="77777777" w:rsidR="007F58F7" w:rsidRPr="00EC7974" w:rsidRDefault="007F58F7" w:rsidP="00EC7974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EC7974">
              <w:rPr>
                <w:rFonts w:ascii="Arial" w:hAnsi="Arial" w:cs="Arial"/>
                <w:sz w:val="20"/>
                <w:szCs w:val="20"/>
                <w:lang w:val="en-GB"/>
              </w:rPr>
              <w:t>Professional Association of Child and Adolescent Physicians</w:t>
            </w:r>
          </w:p>
        </w:tc>
      </w:tr>
    </w:tbl>
    <w:p w14:paraId="4C1C1343" w14:textId="0557ED49" w:rsidR="002128E5" w:rsidRPr="00EC7974" w:rsidRDefault="006229FB" w:rsidP="00397846">
      <w:pPr>
        <w:spacing w:before="100" w:beforeAutospacing="1" w:after="100" w:afterAutospacing="1" w:line="480" w:lineRule="auto"/>
        <w:rPr>
          <w:lang w:val="en-GB"/>
        </w:rPr>
      </w:pPr>
    </w:p>
    <w:sectPr w:rsidR="002128E5" w:rsidRPr="00EC7974" w:rsidSect="0078345C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24085" w14:textId="77777777" w:rsidR="006229FB" w:rsidRDefault="006229FB" w:rsidP="00F47BEE">
      <w:pPr>
        <w:spacing w:after="0" w:line="240" w:lineRule="auto"/>
      </w:pPr>
      <w:r>
        <w:separator/>
      </w:r>
    </w:p>
  </w:endnote>
  <w:endnote w:type="continuationSeparator" w:id="0">
    <w:p w14:paraId="7540AAF5" w14:textId="77777777" w:rsidR="006229FB" w:rsidRDefault="006229FB" w:rsidP="00F47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9881098"/>
      <w:docPartObj>
        <w:docPartGallery w:val="Page Numbers (Bottom of Page)"/>
        <w:docPartUnique/>
      </w:docPartObj>
    </w:sdtPr>
    <w:sdtEndPr/>
    <w:sdtContent>
      <w:p w14:paraId="68057AEC" w14:textId="65BBC9B2" w:rsidR="00F47BEE" w:rsidRDefault="00F47BEE">
        <w:pPr>
          <w:pStyle w:val="Fuzeile"/>
          <w:jc w:val="center"/>
        </w:pPr>
        <w:r w:rsidRPr="00F47BEE">
          <w:rPr>
            <w:rFonts w:ascii="Arial" w:hAnsi="Arial"/>
            <w:sz w:val="20"/>
          </w:rPr>
          <w:fldChar w:fldCharType="begin"/>
        </w:r>
        <w:r w:rsidRPr="00F47BEE">
          <w:rPr>
            <w:rFonts w:ascii="Arial" w:hAnsi="Arial"/>
            <w:sz w:val="20"/>
          </w:rPr>
          <w:instrText>PAGE   \* MERGEFORMAT</w:instrText>
        </w:r>
        <w:r w:rsidRPr="00F47BEE">
          <w:rPr>
            <w:rFonts w:ascii="Arial" w:hAnsi="Arial"/>
            <w:sz w:val="20"/>
          </w:rPr>
          <w:fldChar w:fldCharType="separate"/>
        </w:r>
        <w:r w:rsidRPr="00F47BEE">
          <w:rPr>
            <w:rFonts w:ascii="Arial" w:hAnsi="Arial"/>
            <w:sz w:val="20"/>
          </w:rPr>
          <w:t>2</w:t>
        </w:r>
        <w:r w:rsidRPr="00F47BEE">
          <w:rPr>
            <w:rFonts w:ascii="Arial" w:hAnsi="Arial"/>
            <w:sz w:val="20"/>
          </w:rPr>
          <w:fldChar w:fldCharType="end"/>
        </w:r>
      </w:p>
    </w:sdtContent>
  </w:sdt>
  <w:p w14:paraId="22885323" w14:textId="77777777" w:rsidR="00F47BEE" w:rsidRDefault="00F47B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285D9" w14:textId="77777777" w:rsidR="006229FB" w:rsidRDefault="006229FB" w:rsidP="00F47BEE">
      <w:pPr>
        <w:spacing w:after="0" w:line="240" w:lineRule="auto"/>
      </w:pPr>
      <w:r>
        <w:separator/>
      </w:r>
    </w:p>
  </w:footnote>
  <w:footnote w:type="continuationSeparator" w:id="0">
    <w:p w14:paraId="7533AFC1" w14:textId="77777777" w:rsidR="006229FB" w:rsidRDefault="006229FB" w:rsidP="00F47BE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och Carolina">
    <w15:presenceInfo w15:providerId="AD" w15:userId="S-1-5-21-2254357829-1239985786-1982797425-13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8F7"/>
    <w:rsid w:val="0003439D"/>
    <w:rsid w:val="0016777B"/>
    <w:rsid w:val="002354C6"/>
    <w:rsid w:val="00277CD7"/>
    <w:rsid w:val="002A026F"/>
    <w:rsid w:val="002C426D"/>
    <w:rsid w:val="002D2196"/>
    <w:rsid w:val="00397846"/>
    <w:rsid w:val="00566D43"/>
    <w:rsid w:val="005C55DB"/>
    <w:rsid w:val="006229FB"/>
    <w:rsid w:val="0078345C"/>
    <w:rsid w:val="007F58F7"/>
    <w:rsid w:val="00820E6D"/>
    <w:rsid w:val="008A11FA"/>
    <w:rsid w:val="009946C8"/>
    <w:rsid w:val="009D3AFE"/>
    <w:rsid w:val="00B254EF"/>
    <w:rsid w:val="00D7300A"/>
    <w:rsid w:val="00EA7AF8"/>
    <w:rsid w:val="00EC7974"/>
    <w:rsid w:val="00F47BEE"/>
    <w:rsid w:val="00FF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483E0"/>
  <w15:chartTrackingRefBased/>
  <w15:docId w15:val="{465D334B-D49B-42A2-A494-79F5BC89B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F58F7"/>
  </w:style>
  <w:style w:type="paragraph" w:styleId="berschrift1">
    <w:name w:val="heading 1"/>
    <w:basedOn w:val="Standard"/>
    <w:next w:val="Standard"/>
    <w:link w:val="berschrift1Zchn"/>
    <w:uiPriority w:val="9"/>
    <w:qFormat/>
    <w:rsid w:val="00EC7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F58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58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58F7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7F58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5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58F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C79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F47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7BEE"/>
  </w:style>
  <w:style w:type="paragraph" w:styleId="Fuzeile">
    <w:name w:val="footer"/>
    <w:basedOn w:val="Standard"/>
    <w:link w:val="FuzeileZchn"/>
    <w:uiPriority w:val="99"/>
    <w:unhideWhenUsed/>
    <w:rsid w:val="00F47B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7BEE"/>
  </w:style>
  <w:style w:type="character" w:styleId="Zeilennummer">
    <w:name w:val="line number"/>
    <w:basedOn w:val="Absatz-Standardschriftart"/>
    <w:uiPriority w:val="99"/>
    <w:semiHidden/>
    <w:unhideWhenUsed/>
    <w:rsid w:val="00783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1</Words>
  <Characters>10975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2" baseType="lpstr">
      <vt:lpstr/>
      <vt:lpstr>S1: Overview of the contacted Scientific Medical Societies and professional orga</vt:lpstr>
    </vt:vector>
  </TitlesOfParts>
  <Company/>
  <LinksUpToDate>false</LinksUpToDate>
  <CharactersWithSpaces>1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ch Carolina</dc:creator>
  <cp:keywords/>
  <dc:description/>
  <cp:lastModifiedBy>Pioch Carolina</cp:lastModifiedBy>
  <cp:revision>5</cp:revision>
  <dcterms:created xsi:type="dcterms:W3CDTF">2024-04-02T09:14:00Z</dcterms:created>
  <dcterms:modified xsi:type="dcterms:W3CDTF">2024-09-05T13:10:00Z</dcterms:modified>
</cp:coreProperties>
</file>